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8A661" w14:textId="21209E99" w:rsidR="00136BE8" w:rsidRPr="003566AF" w:rsidRDefault="00655A9B" w:rsidP="003566AF">
      <w:pPr>
        <w:pStyle w:val="NoSpacing"/>
        <w:rPr>
          <w:rFonts w:ascii="Aptos" w:hAnsi="Aptos"/>
          <w:sz w:val="20"/>
          <w:szCs w:val="20"/>
        </w:rPr>
      </w:pPr>
      <w:r w:rsidRPr="003566AF">
        <w:rPr>
          <w:rFonts w:ascii="Aptos" w:hAnsi="Aptos"/>
          <w:sz w:val="20"/>
          <w:szCs w:val="20"/>
        </w:rPr>
        <w:t>Supplementary file 1: Demographic and clinical details of the study participants</w:t>
      </w:r>
    </w:p>
    <w:tbl>
      <w:tblPr>
        <w:tblStyle w:val="ListTable6Colorful"/>
        <w:tblW w:w="4590" w:type="dxa"/>
        <w:tblInd w:w="-270" w:type="dxa"/>
        <w:tblLook w:val="04A0" w:firstRow="1" w:lastRow="0" w:firstColumn="1" w:lastColumn="0" w:noHBand="0" w:noVBand="1"/>
      </w:tblPr>
      <w:tblGrid>
        <w:gridCol w:w="2790"/>
        <w:gridCol w:w="1800"/>
      </w:tblGrid>
      <w:tr w:rsidR="00655A9B" w:rsidRPr="003566AF" w14:paraId="0C9ECC4B" w14:textId="77777777" w:rsidTr="00356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A9DBB6" w14:textId="674279AE" w:rsidR="00655A9B" w:rsidRPr="003566AF" w:rsidRDefault="00655A9B" w:rsidP="008E61DB">
            <w:pPr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25B21" w14:textId="64D67B30" w:rsidR="00655A9B" w:rsidRPr="003566AF" w:rsidRDefault="00655A9B" w:rsidP="00655A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Total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(%)</w:t>
            </w:r>
          </w:p>
        </w:tc>
      </w:tr>
      <w:tr w:rsidR="00655A9B" w:rsidRPr="003566AF" w14:paraId="6575DF73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268E572" w14:textId="7EC37B85" w:rsidR="00655A9B" w:rsidRPr="003566AF" w:rsidRDefault="00655A9B" w:rsidP="008E61DB">
            <w:pPr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Demographic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3716E4" w14:textId="77777777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655A9B" w:rsidRPr="003566AF" w14:paraId="5CECA289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431021C7" w14:textId="0CA12A82" w:rsidR="00655A9B" w:rsidRPr="003566AF" w:rsidRDefault="00655A9B" w:rsidP="008E61DB">
            <w:pPr>
              <w:rPr>
                <w:rFonts w:ascii="Aptos" w:hAnsi="Aptos" w:cs="Times New Roman"/>
                <w:color w:val="auto"/>
                <w:sz w:val="20"/>
                <w:szCs w:val="20"/>
                <w:vertAlign w:val="superscript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Developmental stage</w:t>
            </w: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 xml:space="preserve"> </w:t>
            </w: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655A9B" w:rsidRPr="003566AF" w14:paraId="67B9877E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</w:tcBorders>
            <w:shd w:val="clear" w:color="auto" w:fill="auto"/>
            <w:noWrap/>
          </w:tcPr>
          <w:p w14:paraId="7D245A67" w14:textId="77777777" w:rsidR="00655A9B" w:rsidRPr="003566AF" w:rsidRDefault="00655A9B" w:rsidP="008E61D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Child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76AD0C30" w14:textId="3ABE801B" w:rsidR="00655A9B" w:rsidRPr="003566AF" w:rsidRDefault="00655A9B" w:rsidP="008E6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2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4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40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2175D912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</w:tcPr>
          <w:p w14:paraId="538FE8EE" w14:textId="7EE4F55E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Adolescent</w:t>
            </w:r>
          </w:p>
        </w:tc>
        <w:tc>
          <w:tcPr>
            <w:tcW w:w="1800" w:type="dxa"/>
            <w:shd w:val="clear" w:color="auto" w:fill="auto"/>
          </w:tcPr>
          <w:p w14:paraId="52E7CB7A" w14:textId="3AF64988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7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28.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31FBD381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</w:tcPr>
          <w:p w14:paraId="41154189" w14:textId="010BAFB3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Adult</w:t>
            </w:r>
          </w:p>
        </w:tc>
        <w:tc>
          <w:tcPr>
            <w:tcW w:w="1800" w:type="dxa"/>
            <w:shd w:val="clear" w:color="auto" w:fill="auto"/>
          </w:tcPr>
          <w:p w14:paraId="677FEEDF" w14:textId="264DDD48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9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31.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70D34491" w14:textId="77777777" w:rsidTr="003566A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24EDC452" w14:textId="77777777" w:rsidR="00655A9B" w:rsidRPr="003566AF" w:rsidRDefault="00655A9B" w:rsidP="00655A9B">
            <w:pPr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1800" w:type="dxa"/>
            <w:shd w:val="clear" w:color="auto" w:fill="auto"/>
          </w:tcPr>
          <w:p w14:paraId="50914A11" w14:textId="77777777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</w:p>
        </w:tc>
      </w:tr>
      <w:tr w:rsidR="00655A9B" w:rsidRPr="003566AF" w14:paraId="0E265A6E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73FA5912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1800" w:type="dxa"/>
            <w:shd w:val="clear" w:color="auto" w:fill="auto"/>
          </w:tcPr>
          <w:p w14:paraId="6638050B" w14:textId="5EFAC922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3</w:t>
            </w:r>
            <w:r w:rsidR="003566AF">
              <w:rPr>
                <w:rFonts w:ascii="Aptos" w:hAnsi="Aptos" w:cs="Times New Roman"/>
                <w:color w:val="auto"/>
                <w:sz w:val="20"/>
                <w:szCs w:val="20"/>
              </w:rPr>
              <w:t>9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65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5A9E19CF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7067E2DC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800" w:type="dxa"/>
            <w:shd w:val="clear" w:color="auto" w:fill="auto"/>
          </w:tcPr>
          <w:p w14:paraId="5C76F4E7" w14:textId="4B02C246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2</w:t>
            </w:r>
            <w:r w:rsidR="003566AF">
              <w:rPr>
                <w:rFonts w:ascii="Aptos" w:hAnsi="Aptos" w:cs="Times New Roman"/>
                <w:color w:val="auto"/>
                <w:sz w:val="20"/>
                <w:szCs w:val="20"/>
              </w:rPr>
              <w:t>1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35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44193131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7E50F682" w14:textId="77777777" w:rsidR="00655A9B" w:rsidRPr="003566AF" w:rsidRDefault="00655A9B" w:rsidP="00655A9B">
            <w:pPr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Tribe</w:t>
            </w:r>
          </w:p>
        </w:tc>
        <w:tc>
          <w:tcPr>
            <w:tcW w:w="1800" w:type="dxa"/>
            <w:shd w:val="clear" w:color="auto" w:fill="auto"/>
          </w:tcPr>
          <w:p w14:paraId="030DD10A" w14:textId="77777777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</w:p>
        </w:tc>
      </w:tr>
      <w:tr w:rsidR="00655A9B" w:rsidRPr="003566AF" w14:paraId="063EA2AE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1581065D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Akan</w:t>
            </w:r>
          </w:p>
        </w:tc>
        <w:tc>
          <w:tcPr>
            <w:tcW w:w="1800" w:type="dxa"/>
            <w:shd w:val="clear" w:color="auto" w:fill="auto"/>
          </w:tcPr>
          <w:p w14:paraId="11DDD4EF" w14:textId="40010F45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3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21.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4C47547A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2BF39620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Ewe</w:t>
            </w:r>
          </w:p>
        </w:tc>
        <w:tc>
          <w:tcPr>
            <w:tcW w:w="1800" w:type="dxa"/>
            <w:shd w:val="clear" w:color="auto" w:fill="auto"/>
          </w:tcPr>
          <w:p w14:paraId="3AD303D8" w14:textId="0CD57EF8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1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18.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7F361E21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6780B272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Krobo/Ga Adamgbe</w:t>
            </w:r>
          </w:p>
        </w:tc>
        <w:tc>
          <w:tcPr>
            <w:tcW w:w="1800" w:type="dxa"/>
            <w:shd w:val="clear" w:color="auto" w:fill="auto"/>
          </w:tcPr>
          <w:p w14:paraId="4F4AAF5B" w14:textId="308C2E0C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28.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63DCC19E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5A2EE3A7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Northern descent</w:t>
            </w:r>
          </w:p>
        </w:tc>
        <w:tc>
          <w:tcPr>
            <w:tcW w:w="1800" w:type="dxa"/>
            <w:shd w:val="clear" w:color="auto" w:fill="auto"/>
          </w:tcPr>
          <w:p w14:paraId="53E06DAF" w14:textId="2BA87F2B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9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31.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68EA130D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26FCAB95" w14:textId="77777777" w:rsidR="00655A9B" w:rsidRPr="003566AF" w:rsidRDefault="00655A9B" w:rsidP="00655A9B">
            <w:pPr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Marital status</w:t>
            </w:r>
          </w:p>
        </w:tc>
        <w:tc>
          <w:tcPr>
            <w:tcW w:w="1800" w:type="dxa"/>
            <w:shd w:val="clear" w:color="auto" w:fill="auto"/>
          </w:tcPr>
          <w:p w14:paraId="464F3D28" w14:textId="77777777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</w:p>
        </w:tc>
      </w:tr>
      <w:tr w:rsidR="00655A9B" w:rsidRPr="003566AF" w14:paraId="53786A62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76E9CCA9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1800" w:type="dxa"/>
            <w:shd w:val="clear" w:color="auto" w:fill="auto"/>
          </w:tcPr>
          <w:p w14:paraId="025D61AA" w14:textId="34E5F8CF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9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15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74054779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4D961136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Unmarried adults</w:t>
            </w:r>
          </w:p>
        </w:tc>
        <w:tc>
          <w:tcPr>
            <w:tcW w:w="1800" w:type="dxa"/>
            <w:shd w:val="clear" w:color="auto" w:fill="auto"/>
          </w:tcPr>
          <w:p w14:paraId="111F2CC5" w14:textId="0E1298E6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4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23.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131DEEB3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0993D8DB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  <w:vertAlign w:val="superscript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 xml:space="preserve">Below marital age </w:t>
            </w: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shd w:val="clear" w:color="auto" w:fill="auto"/>
          </w:tcPr>
          <w:p w14:paraId="07F3129E" w14:textId="056E2B68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7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61.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5415CC51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7E5AFE73" w14:textId="77777777" w:rsidR="00655A9B" w:rsidRPr="003566AF" w:rsidRDefault="00655A9B" w:rsidP="00655A9B">
            <w:pPr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Formal education</w:t>
            </w:r>
          </w:p>
        </w:tc>
        <w:tc>
          <w:tcPr>
            <w:tcW w:w="1800" w:type="dxa"/>
            <w:shd w:val="clear" w:color="auto" w:fill="auto"/>
          </w:tcPr>
          <w:p w14:paraId="03E06F2D" w14:textId="77777777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</w:p>
        </w:tc>
      </w:tr>
      <w:tr w:rsidR="00655A9B" w:rsidRPr="003566AF" w14:paraId="64173FFF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634C1764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  <w:vertAlign w:val="superscript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 xml:space="preserve">Pre-school </w:t>
            </w: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shd w:val="clear" w:color="auto" w:fill="auto"/>
          </w:tcPr>
          <w:p w14:paraId="792A3A9B" w14:textId="79A93B7C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18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30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0B98C073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</w:tcPr>
          <w:p w14:paraId="6AFF04DB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In school</w:t>
            </w:r>
          </w:p>
        </w:tc>
        <w:tc>
          <w:tcPr>
            <w:tcW w:w="1800" w:type="dxa"/>
            <w:shd w:val="clear" w:color="auto" w:fill="auto"/>
          </w:tcPr>
          <w:p w14:paraId="546A42FD" w14:textId="16596372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35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58.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406237BA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</w:tcPr>
          <w:p w14:paraId="7E1BBBC3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Completed</w:t>
            </w:r>
          </w:p>
        </w:tc>
        <w:tc>
          <w:tcPr>
            <w:tcW w:w="1800" w:type="dxa"/>
            <w:shd w:val="clear" w:color="auto" w:fill="auto"/>
          </w:tcPr>
          <w:p w14:paraId="08FF2CB1" w14:textId="7A7C8026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11.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4EE0E5C2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1300A19B" w14:textId="77777777" w:rsidR="00655A9B" w:rsidRPr="003566AF" w:rsidRDefault="00655A9B" w:rsidP="00655A9B">
            <w:pPr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Religion</w:t>
            </w:r>
          </w:p>
        </w:tc>
        <w:tc>
          <w:tcPr>
            <w:tcW w:w="1800" w:type="dxa"/>
            <w:shd w:val="clear" w:color="auto" w:fill="auto"/>
          </w:tcPr>
          <w:p w14:paraId="1A447248" w14:textId="77777777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</w:p>
        </w:tc>
      </w:tr>
      <w:tr w:rsidR="00655A9B" w:rsidRPr="003566AF" w14:paraId="459A7CB2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24DB26C2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Christian</w:t>
            </w:r>
          </w:p>
        </w:tc>
        <w:tc>
          <w:tcPr>
            <w:tcW w:w="1800" w:type="dxa"/>
            <w:shd w:val="clear" w:color="auto" w:fill="auto"/>
          </w:tcPr>
          <w:p w14:paraId="066AADCE" w14:textId="6DEB2474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4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9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81.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06208335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52AE8FBB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Islam</w:t>
            </w:r>
          </w:p>
        </w:tc>
        <w:tc>
          <w:tcPr>
            <w:tcW w:w="1800" w:type="dxa"/>
            <w:shd w:val="clear" w:color="auto" w:fill="auto"/>
          </w:tcPr>
          <w:p w14:paraId="0DCCD553" w14:textId="4112EC43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9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15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7A76A6E4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2856489E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Traditional</w:t>
            </w:r>
          </w:p>
        </w:tc>
        <w:tc>
          <w:tcPr>
            <w:tcW w:w="1800" w:type="dxa"/>
            <w:shd w:val="clear" w:color="auto" w:fill="auto"/>
          </w:tcPr>
          <w:p w14:paraId="112CB05D" w14:textId="1BFEC6E5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2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3.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41DD8909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34ED6121" w14:textId="77777777" w:rsidR="00655A9B" w:rsidRPr="003566AF" w:rsidRDefault="00655A9B" w:rsidP="00655A9B">
            <w:pPr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Occupation</w:t>
            </w:r>
          </w:p>
        </w:tc>
        <w:tc>
          <w:tcPr>
            <w:tcW w:w="1800" w:type="dxa"/>
            <w:shd w:val="clear" w:color="auto" w:fill="auto"/>
          </w:tcPr>
          <w:p w14:paraId="11B402D6" w14:textId="77777777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</w:p>
        </w:tc>
      </w:tr>
      <w:tr w:rsidR="00655A9B" w:rsidRPr="003566AF" w14:paraId="56198241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6ADEE812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Government worker</w:t>
            </w:r>
          </w:p>
        </w:tc>
        <w:tc>
          <w:tcPr>
            <w:tcW w:w="1800" w:type="dxa"/>
            <w:shd w:val="clear" w:color="auto" w:fill="auto"/>
          </w:tcPr>
          <w:p w14:paraId="0479F786" w14:textId="070BE465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3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5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458848F3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  <w:noWrap/>
            <w:hideMark/>
          </w:tcPr>
          <w:p w14:paraId="2BA6E8C2" w14:textId="77777777" w:rsidR="00655A9B" w:rsidRPr="003566AF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>Self-employed</w:t>
            </w:r>
          </w:p>
        </w:tc>
        <w:tc>
          <w:tcPr>
            <w:tcW w:w="1800" w:type="dxa"/>
            <w:shd w:val="clear" w:color="auto" w:fill="auto"/>
          </w:tcPr>
          <w:p w14:paraId="3D3C1898" w14:textId="34F9953A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8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13.3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0DB0554D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6361EE" w14:textId="034D7A33" w:rsidR="00655A9B" w:rsidRPr="002B2732" w:rsidRDefault="00655A9B" w:rsidP="00655A9B">
            <w:pPr>
              <w:ind w:left="174"/>
              <w:rPr>
                <w:rFonts w:ascii="Aptos" w:hAnsi="Aptos" w:cs="Times New Roman"/>
                <w:color w:val="auto"/>
                <w:sz w:val="20"/>
                <w:szCs w:val="20"/>
                <w:vertAlign w:val="superscript"/>
              </w:rPr>
            </w:pPr>
            <w:r w:rsidRPr="003566AF">
              <w:rPr>
                <w:rFonts w:ascii="Aptos" w:hAnsi="Aptos" w:cs="Times New Roman"/>
                <w:b w:val="0"/>
                <w:color w:val="auto"/>
                <w:sz w:val="20"/>
                <w:szCs w:val="20"/>
              </w:rPr>
              <w:t xml:space="preserve">Unemployed </w:t>
            </w:r>
            <w:r w:rsidR="002B2732">
              <w:rPr>
                <w:rFonts w:ascii="Aptos" w:hAnsi="Aptos" w:cs="Times New Roman"/>
                <w:b w:val="0"/>
                <w:color w:val="auto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37B09E29" w14:textId="6107DB2C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color w:val="auto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49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 xml:space="preserve"> (</w:t>
            </w:r>
            <w:r w:rsidR="00BB7B14">
              <w:rPr>
                <w:rFonts w:ascii="Aptos" w:hAnsi="Aptos" w:cs="Times New Roman"/>
                <w:color w:val="auto"/>
                <w:sz w:val="20"/>
                <w:szCs w:val="20"/>
              </w:rPr>
              <w:t>81.7</w:t>
            </w:r>
            <w:r w:rsidRPr="003566AF">
              <w:rPr>
                <w:rFonts w:ascii="Aptos" w:hAnsi="Aptos" w:cs="Times New Roman"/>
                <w:color w:val="auto"/>
                <w:sz w:val="20"/>
                <w:szCs w:val="20"/>
              </w:rPr>
              <w:t>)</w:t>
            </w:r>
          </w:p>
        </w:tc>
      </w:tr>
      <w:tr w:rsidR="00655A9B" w:rsidRPr="003566AF" w14:paraId="7DE7848E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F766631" w14:textId="1B4768C7" w:rsidR="00655A9B" w:rsidRPr="003566AF" w:rsidRDefault="00655A9B" w:rsidP="00655A9B">
            <w:pPr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Clinical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3B66E7" w14:textId="77777777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655A9B" w:rsidRPr="003566AF" w14:paraId="571A9660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69788E" w14:textId="3BBE23CA" w:rsidR="00655A9B" w:rsidRPr="003566AF" w:rsidRDefault="00655A9B" w:rsidP="00655A9B">
            <w:pPr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Presentation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D42CF62" w14:textId="77777777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655A9B" w:rsidRPr="003566AF" w14:paraId="51E4DCF0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3214A4" w14:textId="5822FCFB" w:rsidR="00655A9B" w:rsidRPr="003566AF" w:rsidRDefault="00655A9B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Chill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74EB78F" w14:textId="3EA95509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44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 xml:space="preserve"> (73.3)</w:t>
            </w:r>
          </w:p>
        </w:tc>
      </w:tr>
      <w:tr w:rsidR="00655A9B" w:rsidRPr="003566AF" w14:paraId="2E3F07F7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A2C47B" w14:textId="7CB3807F" w:rsidR="00655A9B" w:rsidRPr="003566AF" w:rsidRDefault="00655A9B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8584AEC" w14:textId="70B9DB9D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55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(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91.7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</w:tr>
      <w:tr w:rsidR="00655A9B" w:rsidRPr="003566AF" w14:paraId="37DBCE07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0F56FD" w14:textId="1B2ACA0C" w:rsidR="00655A9B" w:rsidRPr="003566AF" w:rsidRDefault="00655A9B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Headach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388F2EB" w14:textId="4D3CF0C9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39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(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65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</w:tr>
      <w:tr w:rsidR="00655A9B" w:rsidRPr="003566AF" w14:paraId="5AD1E60F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9F4238" w14:textId="007CFA0A" w:rsidR="00655A9B" w:rsidRPr="003566AF" w:rsidRDefault="00655A9B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Vomiting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3BC533C" w14:textId="45939D5A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21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(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35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</w:tr>
      <w:tr w:rsidR="00655A9B" w:rsidRPr="003566AF" w14:paraId="236DFB20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0CADC2" w14:textId="2E528E6F" w:rsidR="00655A9B" w:rsidRPr="003566AF" w:rsidRDefault="00655A9B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Convuls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272A699" w14:textId="05795F61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17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(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28.3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</w:tr>
      <w:tr w:rsidR="003566AF" w:rsidRPr="003566AF" w14:paraId="64FC16F1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06A841" w14:textId="68901799" w:rsidR="003566AF" w:rsidRPr="003566AF" w:rsidRDefault="003566AF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Pallo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F719F61" w14:textId="68174F24" w:rsidR="003566AF" w:rsidRPr="003566AF" w:rsidRDefault="003566AF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21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 xml:space="preserve"> 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(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35</w:t>
            </w:r>
            <w:r w:rsidR="00BB7B14">
              <w:rPr>
                <w:rFonts w:ascii="Aptos" w:hAnsi="Aptos" w:cs="Times New Roman"/>
                <w:sz w:val="20"/>
                <w:szCs w:val="20"/>
              </w:rPr>
              <w:t>)</w:t>
            </w:r>
          </w:p>
        </w:tc>
      </w:tr>
      <w:tr w:rsidR="00655A9B" w:rsidRPr="003566AF" w14:paraId="52E6094F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DCE0F6" w14:textId="63C44895" w:rsidR="00655A9B" w:rsidRPr="003566AF" w:rsidRDefault="00655A9B" w:rsidP="00655A9B">
            <w:pPr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Haemoglobin level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DAF2332" w14:textId="77777777" w:rsidR="00655A9B" w:rsidRPr="003566AF" w:rsidRDefault="00655A9B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655A9B" w:rsidRPr="003566AF" w14:paraId="46B598D7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ED664A" w14:textId="550C3DB1" w:rsidR="00655A9B" w:rsidRPr="003566AF" w:rsidRDefault="00655A9B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Mean leve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379E792" w14:textId="5EDF971D" w:rsidR="00655A9B" w:rsidRPr="003566AF" w:rsidRDefault="00BB7B14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9.8 g/dL</w:t>
            </w:r>
          </w:p>
        </w:tc>
      </w:tr>
      <w:tr w:rsidR="00655A9B" w:rsidRPr="003566AF" w14:paraId="495D8182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6C9C03" w14:textId="099A7724" w:rsidR="00655A9B" w:rsidRPr="003566AF" w:rsidRDefault="00655A9B" w:rsidP="00655A9B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Standard deviatio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4AA03B8" w14:textId="21B655B2" w:rsidR="00655A9B" w:rsidRPr="003566AF" w:rsidRDefault="00BB7B14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>
              <w:rPr>
                <w:rFonts w:ascii="Aptos" w:hAnsi="Aptos" w:cs="Times New Roman"/>
                <w:sz w:val="20"/>
                <w:szCs w:val="20"/>
              </w:rPr>
              <w:t>1.7</w:t>
            </w:r>
          </w:p>
        </w:tc>
      </w:tr>
      <w:tr w:rsidR="00655A9B" w:rsidRPr="003566AF" w14:paraId="56FC5E17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53C1F5" w14:textId="3DE9A86D" w:rsidR="00655A9B" w:rsidRPr="003566AF" w:rsidRDefault="00655A9B" w:rsidP="00655A9B">
            <w:pPr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Parasitaemia (</w:t>
            </w:r>
            <w:r w:rsidR="003566AF" w:rsidRPr="003566AF">
              <w:rPr>
                <w:rFonts w:ascii="Aptos" w:hAnsi="Aptos" w:cs="Times New Roman"/>
                <w:sz w:val="20"/>
                <w:szCs w:val="20"/>
              </w:rPr>
              <w:t>/µL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F44A1B5" w14:textId="77777777" w:rsidR="00655A9B" w:rsidRPr="003566AF" w:rsidRDefault="00655A9B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</w:p>
        </w:tc>
      </w:tr>
      <w:tr w:rsidR="003566AF" w:rsidRPr="003566AF" w14:paraId="66614B24" w14:textId="77777777" w:rsidTr="003566A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EF462F" w14:textId="7A2D5436" w:rsidR="003566AF" w:rsidRPr="003566AF" w:rsidRDefault="003566AF" w:rsidP="003566AF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Min-Ma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8642EB9" w14:textId="0BFCE1E3" w:rsidR="003566AF" w:rsidRPr="003566AF" w:rsidRDefault="003566AF" w:rsidP="00655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1013</w:t>
            </w:r>
            <w:r>
              <w:rPr>
                <w:rFonts w:ascii="Aptos" w:hAnsi="Aptos" w:cs="Times New Roman"/>
                <w:sz w:val="20"/>
                <w:szCs w:val="20"/>
              </w:rPr>
              <w:t xml:space="preserve"> - </w:t>
            </w:r>
            <w:r w:rsidRPr="003566AF">
              <w:rPr>
                <w:rFonts w:ascii="Aptos" w:hAnsi="Aptos" w:cs="Times New Roman"/>
                <w:sz w:val="20"/>
                <w:szCs w:val="20"/>
              </w:rPr>
              <w:t xml:space="preserve">65871 </w:t>
            </w:r>
          </w:p>
        </w:tc>
      </w:tr>
      <w:tr w:rsidR="003566AF" w:rsidRPr="003566AF" w14:paraId="19302F33" w14:textId="77777777" w:rsidTr="0035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nil"/>
            </w:tcBorders>
            <w:shd w:val="clear" w:color="auto" w:fill="auto"/>
            <w:noWrap/>
          </w:tcPr>
          <w:p w14:paraId="19E27AD2" w14:textId="06A4E31D" w:rsidR="003566AF" w:rsidRPr="003566AF" w:rsidRDefault="003566AF" w:rsidP="003566AF">
            <w:pPr>
              <w:ind w:left="250"/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14:paraId="208E967E" w14:textId="2813EB79" w:rsidR="003566AF" w:rsidRPr="003566AF" w:rsidRDefault="003566AF" w:rsidP="00655A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0"/>
                <w:szCs w:val="20"/>
              </w:rPr>
            </w:pPr>
            <w:r w:rsidRPr="003566AF">
              <w:rPr>
                <w:rFonts w:ascii="Aptos" w:hAnsi="Aptos" w:cs="Times New Roman"/>
                <w:sz w:val="20"/>
                <w:szCs w:val="20"/>
              </w:rPr>
              <w:t>30621</w:t>
            </w:r>
          </w:p>
        </w:tc>
      </w:tr>
    </w:tbl>
    <w:p w14:paraId="7E9EB802" w14:textId="700575CE" w:rsidR="00655A9B" w:rsidRPr="003566AF" w:rsidRDefault="002B2732" w:rsidP="003566AF">
      <w:pPr>
        <w:rPr>
          <w:rFonts w:ascii="Aptos" w:hAnsi="Aptos"/>
          <w:sz w:val="20"/>
          <w:szCs w:val="20"/>
        </w:rPr>
      </w:pPr>
      <w:r w:rsidRPr="00DE11CE">
        <w:rPr>
          <w:rFonts w:ascii="Aptos" w:hAnsi="Aptos" w:cs="Times New Roman"/>
          <w:i/>
          <w:vertAlign w:val="superscript"/>
        </w:rPr>
        <w:lastRenderedPageBreak/>
        <w:t xml:space="preserve">a </w:t>
      </w:r>
      <w:r w:rsidRPr="00DE11CE">
        <w:rPr>
          <w:rFonts w:ascii="Aptos" w:hAnsi="Aptos" w:cs="Times New Roman"/>
          <w:i/>
        </w:rPr>
        <w:t>Child (1 to 12 years), Adolescent (</w:t>
      </w:r>
      <w:bookmarkStart w:id="0" w:name="_Hlk190902636"/>
      <w:r w:rsidRPr="00DE11CE">
        <w:rPr>
          <w:rFonts w:ascii="Aptos" w:hAnsi="Aptos" w:cs="Times New Roman"/>
          <w:i/>
        </w:rPr>
        <w:t>13 to 17 years</w:t>
      </w:r>
      <w:bookmarkEnd w:id="0"/>
      <w:r w:rsidRPr="00DE11CE">
        <w:rPr>
          <w:rFonts w:ascii="Aptos" w:hAnsi="Aptos" w:cs="Times New Roman"/>
          <w:i/>
        </w:rPr>
        <w:t>), Adult (</w:t>
      </w:r>
      <w:bookmarkStart w:id="1" w:name="_Hlk190902825"/>
      <w:r w:rsidRPr="00DE11CE">
        <w:rPr>
          <w:rFonts w:ascii="Aptos" w:hAnsi="Aptos" w:cs="Times New Roman"/>
          <w:i/>
        </w:rPr>
        <w:t>18 to 65 years</w:t>
      </w:r>
      <w:bookmarkEnd w:id="1"/>
      <w:r w:rsidRPr="00DE11CE">
        <w:rPr>
          <w:rFonts w:ascii="Aptos" w:hAnsi="Aptos" w:cs="Times New Roman"/>
          <w:i/>
        </w:rPr>
        <w:t xml:space="preserve">), Older adult (&gt; 65 years); </w:t>
      </w:r>
      <w:r w:rsidRPr="00DE11CE">
        <w:rPr>
          <w:rFonts w:ascii="Aptos" w:hAnsi="Aptos" w:cs="Times New Roman"/>
          <w:i/>
          <w:vertAlign w:val="superscript"/>
        </w:rPr>
        <w:t xml:space="preserve">b </w:t>
      </w:r>
      <w:r w:rsidRPr="00DE11CE">
        <w:rPr>
          <w:rFonts w:ascii="Aptos" w:hAnsi="Aptos" w:cs="Times New Roman"/>
          <w:i/>
        </w:rPr>
        <w:t xml:space="preserve">Below marital age, if </w:t>
      </w:r>
      <w:bookmarkStart w:id="2" w:name="_Hlk190903190"/>
      <w:r w:rsidRPr="00DE11CE">
        <w:rPr>
          <w:rFonts w:ascii="Aptos" w:hAnsi="Aptos" w:cs="Times New Roman"/>
          <w:i/>
        </w:rPr>
        <w:t>&lt; 18 years</w:t>
      </w:r>
      <w:bookmarkEnd w:id="2"/>
      <w:r w:rsidRPr="00DE11CE">
        <w:rPr>
          <w:rFonts w:ascii="Aptos" w:hAnsi="Aptos" w:cs="Times New Roman"/>
          <w:i/>
        </w:rPr>
        <w:t xml:space="preserve">; </w:t>
      </w:r>
      <w:r w:rsidRPr="00DE11CE">
        <w:rPr>
          <w:rFonts w:ascii="Aptos" w:hAnsi="Aptos" w:cs="Times New Roman"/>
          <w:i/>
          <w:vertAlign w:val="superscript"/>
        </w:rPr>
        <w:t>c</w:t>
      </w:r>
      <w:r w:rsidRPr="00DE11CE">
        <w:rPr>
          <w:rFonts w:ascii="Aptos" w:hAnsi="Aptos" w:cs="Times New Roman"/>
          <w:i/>
        </w:rPr>
        <w:t xml:space="preserve"> Below formal education age (&lt; 4 years); </w:t>
      </w:r>
      <w:r w:rsidRPr="00DE11CE">
        <w:rPr>
          <w:rFonts w:ascii="Aptos" w:hAnsi="Aptos" w:cs="Times New Roman"/>
          <w:i/>
          <w:vertAlign w:val="superscript"/>
        </w:rPr>
        <w:t xml:space="preserve">d  </w:t>
      </w:r>
      <w:r w:rsidRPr="00DE11CE">
        <w:rPr>
          <w:rFonts w:ascii="Aptos" w:hAnsi="Aptos" w:cs="Times New Roman"/>
          <w:i/>
        </w:rPr>
        <w:t xml:space="preserve"> </w:t>
      </w:r>
      <w:r>
        <w:rPr>
          <w:rFonts w:ascii="Aptos" w:hAnsi="Aptos" w:cs="Times New Roman"/>
          <w:i/>
        </w:rPr>
        <w:t>including children below employable age</w:t>
      </w:r>
    </w:p>
    <w:sectPr w:rsidR="00655A9B" w:rsidRPr="003566AF" w:rsidSect="003566AF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A9B"/>
    <w:rsid w:val="00136BE8"/>
    <w:rsid w:val="002B2732"/>
    <w:rsid w:val="003566AF"/>
    <w:rsid w:val="003B0BD7"/>
    <w:rsid w:val="00630760"/>
    <w:rsid w:val="00655A9B"/>
    <w:rsid w:val="00993A5B"/>
    <w:rsid w:val="00B31044"/>
    <w:rsid w:val="00BB7B14"/>
    <w:rsid w:val="00D67FF8"/>
    <w:rsid w:val="00ED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04248"/>
  <w15:chartTrackingRefBased/>
  <w15:docId w15:val="{7E96D93D-7A63-4AB8-9836-168B3130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A9B"/>
    <w:rPr>
      <w:rFonts w:asciiTheme="minorHAnsi" w:hAnsiTheme="minorHAnsi"/>
      <w:kern w:val="0"/>
      <w:sz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5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A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A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sz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A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A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A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A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A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A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A9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A9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A9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A9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A9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A9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A9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A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5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A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5A9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A9B"/>
    <w:pPr>
      <w:spacing w:before="160"/>
      <w:jc w:val="center"/>
    </w:pPr>
    <w:rPr>
      <w:rFonts w:ascii="Aptos" w:hAnsi="Aptos"/>
      <w:i/>
      <w:iCs/>
      <w:color w:val="404040" w:themeColor="text1" w:themeTint="BF"/>
      <w:kern w:val="2"/>
      <w:sz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5A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A9B"/>
    <w:pPr>
      <w:ind w:left="720"/>
      <w:contextualSpacing/>
    </w:pPr>
    <w:rPr>
      <w:rFonts w:ascii="Aptos" w:hAnsi="Aptos"/>
      <w:kern w:val="2"/>
      <w:sz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5A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A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ptos" w:hAnsi="Aptos"/>
      <w:i/>
      <w:iCs/>
      <w:color w:val="2F5496" w:themeColor="accent1" w:themeShade="BF"/>
      <w:kern w:val="2"/>
      <w:sz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A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A9B"/>
    <w:rPr>
      <w:b/>
      <w:bCs/>
      <w:smallCaps/>
      <w:color w:val="2F5496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655A9B"/>
    <w:pPr>
      <w:spacing w:after="0" w:line="240" w:lineRule="auto"/>
    </w:pPr>
    <w:rPr>
      <w:rFonts w:asciiTheme="minorHAnsi" w:hAnsiTheme="minorHAnsi"/>
      <w:color w:val="000000" w:themeColor="text1"/>
      <w:kern w:val="0"/>
      <w:sz w:val="22"/>
      <w:lang w:val="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3566AF"/>
    <w:pPr>
      <w:spacing w:after="0" w:line="240" w:lineRule="auto"/>
    </w:pPr>
    <w:rPr>
      <w:rFonts w:asciiTheme="minorHAnsi" w:hAnsiTheme="minorHAnsi"/>
      <w:kern w:val="0"/>
      <w:sz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89</Words>
  <Characters>949</Characters>
  <Application>Microsoft Office Word</Application>
  <DocSecurity>0</DocSecurity>
  <Lines>105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nagyei Enoch</dc:creator>
  <cp:keywords/>
  <dc:description/>
  <cp:lastModifiedBy>Aninagyei Enoch</cp:lastModifiedBy>
  <cp:revision>2</cp:revision>
  <dcterms:created xsi:type="dcterms:W3CDTF">2025-02-28T23:49:00Z</dcterms:created>
  <dcterms:modified xsi:type="dcterms:W3CDTF">2025-03-01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eea002-dda0-4cc9-a737-28a93f6272fe</vt:lpwstr>
  </property>
</Properties>
</file>